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C95D2" w14:textId="60FE4312" w:rsidR="00E409B4" w:rsidRDefault="00E409B4" w:rsidP="00E409B4">
      <w:pPr>
        <w:pStyle w:val="Titl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Risk of bias tool for included paper no.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2D5F64D4" w14:textId="77777777" w:rsidR="00E409B4" w:rsidRDefault="00E409B4" w:rsidP="00C62D50">
      <w:pPr>
        <w:pStyle w:val="Title"/>
      </w:pPr>
    </w:p>
    <w:p w14:paraId="420C532E" w14:textId="77777777" w:rsidR="00E409B4" w:rsidRDefault="00E409B4" w:rsidP="00C62D50">
      <w:pPr>
        <w:pStyle w:val="Title"/>
      </w:pPr>
    </w:p>
    <w:p w14:paraId="39AC0F28" w14:textId="3FABEF69" w:rsidR="00076212" w:rsidRDefault="00076212" w:rsidP="00C62D50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r>
        <w:t>RoB 2</w:t>
      </w:r>
      <w:r w:rsidRPr="00C1728A">
        <w:t>)</w:t>
      </w:r>
    </w:p>
    <w:p w14:paraId="56807E56" w14:textId="6EAE7A1E" w:rsidR="00541655" w:rsidRPr="00541655" w:rsidRDefault="00541655" w:rsidP="00541655">
      <w:pPr>
        <w:pStyle w:val="Title"/>
      </w:pPr>
      <w:r>
        <w:t>TEMPLATE FOR COMPLETION</w:t>
      </w:r>
    </w:p>
    <w:p w14:paraId="18CE5736" w14:textId="2714D1E3" w:rsidR="00076212" w:rsidRPr="00076212" w:rsidRDefault="00076212" w:rsidP="00C62D50">
      <w:pPr>
        <w:jc w:val="center"/>
      </w:pPr>
      <w:r w:rsidRPr="00076212">
        <w:t>Edited by Julian PT Higgins, Jelena Savović, Matthew J Page, Jonathan AC Sterne</w:t>
      </w:r>
      <w:r w:rsidRPr="00076212">
        <w:br/>
        <w:t>on behalf of the R</w:t>
      </w:r>
      <w:r w:rsidR="00507ECD">
        <w:t>o</w:t>
      </w:r>
      <w:r w:rsidRPr="00076212">
        <w:t>B2 Development Group</w:t>
      </w:r>
    </w:p>
    <w:p w14:paraId="3EF478C0" w14:textId="40844679" w:rsidR="00076212" w:rsidRDefault="00076212" w:rsidP="00C62D50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14:paraId="43C93830" w14:textId="77777777" w:rsidR="00076212" w:rsidRDefault="00076212" w:rsidP="00076212"/>
    <w:p w14:paraId="65F0E0FF" w14:textId="64F4823B" w:rsidR="00341861" w:rsidRDefault="00341861" w:rsidP="00076212"/>
    <w:p w14:paraId="13350B58" w14:textId="7500F6BF" w:rsidR="00341861" w:rsidRDefault="00341861" w:rsidP="00076212"/>
    <w:p w14:paraId="4106FE0A" w14:textId="444C9AD4" w:rsidR="00341861" w:rsidRDefault="00341861" w:rsidP="00076212"/>
    <w:p w14:paraId="49DC7EA6" w14:textId="2AF372A9" w:rsidR="00341861" w:rsidRDefault="00341861" w:rsidP="00076212"/>
    <w:p w14:paraId="71E23FD2" w14:textId="0FB7617D" w:rsidR="00341861" w:rsidRDefault="00341861" w:rsidP="00076212"/>
    <w:p w14:paraId="0923B82E" w14:textId="3A5D5FEE" w:rsidR="00341861" w:rsidRDefault="00341861" w:rsidP="00076212"/>
    <w:p w14:paraId="2B35EF2D" w14:textId="4F255049" w:rsidR="00341861" w:rsidRDefault="00341861" w:rsidP="00076212"/>
    <w:p w14:paraId="16315ABF" w14:textId="77777777" w:rsidR="00341861" w:rsidRDefault="00341861" w:rsidP="00076212"/>
    <w:p w14:paraId="62DE2D91" w14:textId="77777777" w:rsidR="00341861" w:rsidRDefault="00341861" w:rsidP="00341861">
      <w:bookmarkStart w:id="0" w:name="_Hlk526850279"/>
      <w:r w:rsidRPr="008449E5"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14:paraId="085F2CEE" w14:textId="77777777" w:rsidR="00076212" w:rsidRPr="00076212" w:rsidRDefault="00076212" w:rsidP="00076212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14:paraId="464B670D" w14:textId="77777777" w:rsidR="00076212" w:rsidRDefault="00076212" w:rsidP="00C62D50">
          <w:r>
            <w:rPr>
              <w:noProof/>
              <w:lang w:val="nl-BE" w:eastAsia="nl-BE"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5BD273A" w14:textId="77777777" w:rsidR="00076212" w:rsidRDefault="00076212" w:rsidP="00C62D50">
          <w:r>
            <w:t xml:space="preserve">This work is licensed under a </w:t>
          </w:r>
          <w:hyperlink r:id="rId11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3251F" w:rsidRPr="004B666A" w14:paraId="7A4EBADE" w14:textId="77777777" w:rsidTr="00730D7D">
        <w:tc>
          <w:tcPr>
            <w:tcW w:w="13887" w:type="dxa"/>
            <w:shd w:val="clear" w:color="auto" w:fill="auto"/>
          </w:tcPr>
          <w:p w14:paraId="5496BD2D" w14:textId="77777777" w:rsid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B666A" w:rsidRPr="004B666A" w14:paraId="563234D1" w14:textId="77777777" w:rsidTr="00730D7D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E450C6" w14:textId="77777777" w:rsidR="004B666A" w:rsidRPr="004B666A" w:rsidRDefault="004B666A" w:rsidP="00730D7D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FB8536" w14:textId="1AC602BD" w:rsidR="004B666A" w:rsidRPr="004B666A" w:rsidRDefault="00141671" w:rsidP="003C3813">
                  <w:pPr>
                    <w:jc w:val="left"/>
                    <w:rPr>
                      <w:rFonts w:cstheme="minorHAnsi"/>
                    </w:rPr>
                  </w:pPr>
                  <w:r w:rsidRPr="00141671">
                    <w:rPr>
                      <w:rFonts w:cstheme="minorHAnsi"/>
                    </w:rPr>
                    <w:t>Gholami-Ahangaran, M., S. Shahzamani, and M. Yazdkhasti. "Comparison of virkon S (r) and formaldehyde on hatchability and survival rate of chicks in disinfection of fertile eggs." Revue. Médecine Vétérinaire 167.1-2 (2016): 45-49.</w:t>
                  </w:r>
                </w:p>
              </w:tc>
            </w:tr>
          </w:tbl>
          <w:p w14:paraId="5F212BB6" w14:textId="77777777" w:rsidR="004B666A" w:rsidRDefault="004B666A" w:rsidP="003C3813">
            <w:pPr>
              <w:rPr>
                <w:rFonts w:cstheme="minorHAnsi"/>
                <w:b/>
              </w:rPr>
            </w:pPr>
          </w:p>
          <w:p w14:paraId="1696D3A4" w14:textId="77777777" w:rsidR="004B666A" w:rsidRPr="004B666A" w:rsidRDefault="004B666A" w:rsidP="003C381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3251F" w:rsidRPr="004B666A" w14:paraId="7A83D658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41EAFC" w14:textId="21C13B62" w:rsidR="0023251F" w:rsidRPr="004B666A" w:rsidRDefault="005909E4" w:rsidP="003C381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08610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23251F" w:rsidRPr="004B666A" w14:paraId="02CD611A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C2F990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CE301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23251F" w:rsidRPr="004B666A" w14:paraId="4C3CDACD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12DDB7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D082F6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1876FCD1" w14:textId="77777777" w:rsidR="00895457" w:rsidRDefault="00895457" w:rsidP="00895457">
            <w:pPr>
              <w:rPr>
                <w:bCs/>
              </w:rPr>
            </w:pPr>
          </w:p>
          <w:p w14:paraId="710B7850" w14:textId="2F9C4104" w:rsidR="00895457" w:rsidRPr="00165C67" w:rsidRDefault="00895457" w:rsidP="00895457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6"/>
              <w:gridCol w:w="1354"/>
              <w:gridCol w:w="3190"/>
            </w:tblGrid>
            <w:tr w:rsidR="00895457" w:rsidRPr="00165C67" w14:paraId="3872E8C1" w14:textId="77777777" w:rsidTr="004A7C5F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139424" w14:textId="77777777" w:rsidR="00895457" w:rsidRPr="00165C67" w:rsidRDefault="00895457" w:rsidP="0089545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A270550" w14:textId="0588069F" w:rsidR="00895457" w:rsidRPr="00165C67" w:rsidRDefault="00141671" w:rsidP="00895457">
                  <w:r>
                    <w:t>Sprayed with sterile water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3BEE7" w14:textId="77777777" w:rsidR="00895457" w:rsidRPr="00165C67" w:rsidRDefault="00895457" w:rsidP="0089545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8BF92E4" w14:textId="351701D5" w:rsidR="00895457" w:rsidRPr="00165C67" w:rsidRDefault="00141671" w:rsidP="00141671">
                  <w:r>
                    <w:t>3 groups: sprayed with Virkon S® in 1/100 and 1/200 dilutions, and disinfected with formaldehyde</w:t>
                  </w:r>
                </w:p>
              </w:tc>
            </w:tr>
          </w:tbl>
          <w:p w14:paraId="2B58093C" w14:textId="77777777" w:rsidR="00895457" w:rsidRPr="00165C67" w:rsidRDefault="00895457" w:rsidP="0089545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895457" w:rsidRPr="00165C67" w14:paraId="1A2064BE" w14:textId="77777777" w:rsidTr="004A7C5F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670375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9FC9657" w14:textId="1004C2A6" w:rsidR="00895457" w:rsidRPr="00165C67" w:rsidRDefault="00141671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Mortality</w:t>
                  </w:r>
                </w:p>
              </w:tc>
            </w:tr>
          </w:tbl>
          <w:p w14:paraId="67C59E65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895457" w:rsidRPr="00165C67" w14:paraId="36DDBF01" w14:textId="77777777" w:rsidTr="004A7C5F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A6C93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F03FBBF" w14:textId="06E6CC3A" w:rsidR="00895457" w:rsidRPr="00165C67" w:rsidRDefault="00141671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NA</w:t>
                  </w:r>
                </w:p>
              </w:tc>
            </w:tr>
          </w:tbl>
          <w:p w14:paraId="73F5636D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p w14:paraId="27F4332D" w14:textId="77777777" w:rsidR="00895457" w:rsidRPr="00165C67" w:rsidRDefault="00895457" w:rsidP="0089545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895457" w:rsidRPr="00165C67" w14:paraId="693D2825" w14:textId="77777777" w:rsidTr="004A7C5F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5C1273" w14:textId="71A372B3" w:rsidR="00895457" w:rsidRPr="00165C67" w:rsidRDefault="00141671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3C9C19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895457" w:rsidRPr="00165C67" w14:paraId="2E43A659" w14:textId="77777777" w:rsidTr="004A7C5F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3A1511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471028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45179AC" w14:textId="77777777" w:rsidR="00895457" w:rsidRPr="00165C67" w:rsidRDefault="00895457" w:rsidP="00895457">
            <w:pPr>
              <w:rPr>
                <w:rFonts w:cstheme="minorHAnsi"/>
              </w:rPr>
            </w:pPr>
          </w:p>
          <w:p w14:paraId="74B5B76A" w14:textId="77777777" w:rsidR="00895457" w:rsidRPr="00165C67" w:rsidRDefault="00895457" w:rsidP="00895457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A4A4821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0EBE061D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2AFD3E35" w14:textId="77777777" w:rsidR="00895457" w:rsidRPr="00165C67" w:rsidRDefault="00895457" w:rsidP="00895457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2326F65A" w14:textId="77777777" w:rsidR="000722D3" w:rsidRDefault="000722D3" w:rsidP="003C3813">
            <w:pPr>
              <w:rPr>
                <w:rFonts w:cstheme="minorHAnsi"/>
                <w:b/>
              </w:rPr>
            </w:pPr>
          </w:p>
          <w:p w14:paraId="24D5DC2B" w14:textId="5F217F8C" w:rsidR="0023251F" w:rsidRP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B6C228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3E767F9F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30ACF0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30B5185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E73581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A070A5A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B24E7A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1D8AE89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0ACC40B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EE9A0A8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RePORTER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03C50B8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957D9E3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EBA5370" w14:textId="0FE6D8A1" w:rsidR="00B64463" w:rsidRDefault="00B64463">
      <w:pPr>
        <w:spacing w:after="160" w:line="259" w:lineRule="auto"/>
        <w:jc w:val="left"/>
        <w:rPr>
          <w:rStyle w:val="Strong"/>
        </w:rPr>
      </w:pPr>
    </w:p>
    <w:p w14:paraId="13826757" w14:textId="77777777" w:rsidR="00895457" w:rsidRDefault="00895457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42E20D" w14:textId="27CD8C0C" w:rsidR="00B64463" w:rsidRPr="00A0036B" w:rsidRDefault="00B64463" w:rsidP="00B64463">
      <w:pPr>
        <w:pStyle w:val="Heading2"/>
      </w:pPr>
      <w:r w:rsidRPr="00A0036B">
        <w:lastRenderedPageBreak/>
        <w:t xml:space="preserve">Risk of bias assessment </w:t>
      </w:r>
    </w:p>
    <w:p w14:paraId="3963DBF2" w14:textId="4EED930A" w:rsidR="00076212" w:rsidRDefault="00B64463" w:rsidP="00895457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36B32851" w14:textId="77777777" w:rsidR="00775B51" w:rsidRDefault="00775B51" w:rsidP="00775B51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121E7F20" w14:textId="77777777" w:rsidR="00775B51" w:rsidRPr="003C3813" w:rsidRDefault="00775B51" w:rsidP="00775B51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775B51" w:rsidRPr="004B666A" w14:paraId="3DD87AF5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FF9DFB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5C783C" w14:textId="77777777" w:rsidR="00775B51" w:rsidRPr="004B666A" w:rsidRDefault="00775B51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7D454E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775B51" w:rsidRPr="004B666A" w14:paraId="40E152D9" w14:textId="77777777" w:rsidTr="001C23A5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F1D6A2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C3CAAF" w14:textId="77777777" w:rsidR="00775B51" w:rsidRPr="00D022DB" w:rsidRDefault="00775B51" w:rsidP="001C23A5">
            <w:pPr>
              <w:pStyle w:val="Default"/>
              <w:jc w:val="both"/>
              <w:rPr>
                <w:lang w:val="en-GB"/>
              </w:rPr>
            </w:pPr>
            <w:r w:rsidRPr="00D022DB">
              <w:rPr>
                <w:sz w:val="22"/>
                <w:szCs w:val="22"/>
                <w:lang w:val="en-GB"/>
              </w:rPr>
              <w:t xml:space="preserve">No information, only information about randomization methods is a statement that the study is randomized. </w:t>
            </w:r>
          </w:p>
          <w:p w14:paraId="3E438081" w14:textId="77777777" w:rsidR="00775B51" w:rsidRPr="00D022DB" w:rsidRDefault="00775B51" w:rsidP="001C23A5">
            <w:pPr>
              <w:pStyle w:val="Default"/>
              <w:jc w:val="both"/>
              <w:rPr>
                <w:lang w:val="en-GB"/>
              </w:rPr>
            </w:pPr>
          </w:p>
          <w:p w14:paraId="3EA5A20A" w14:textId="77777777" w:rsidR="00775B51" w:rsidRPr="00D022DB" w:rsidRDefault="00775B51" w:rsidP="001C23A5">
            <w:pPr>
              <w:pStyle w:val="Default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, </w:t>
            </w:r>
            <w:r w:rsidRPr="00D022DB">
              <w:rPr>
                <w:sz w:val="22"/>
                <w:szCs w:val="22"/>
                <w:lang w:val="en-GB"/>
              </w:rPr>
              <w:t xml:space="preserve">there is reason to suspect that the enrolling investigator or the participant had knowledge of the forthcoming allocation </w:t>
            </w:r>
          </w:p>
          <w:p w14:paraId="734636EA" w14:textId="77777777" w:rsidR="00775B51" w:rsidRPr="00D022DB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lang w:val="en-GB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5B4AE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4B666A" w14:paraId="3F17E62B" w14:textId="77777777" w:rsidTr="001C23A5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342E4B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0B675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47DB8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4B666A" w14:paraId="2B2CCB6F" w14:textId="77777777" w:rsidTr="001C23A5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E5CFCC" w14:textId="77777777" w:rsidR="00775B51" w:rsidRPr="004B666A" w:rsidRDefault="00775B51" w:rsidP="001C23A5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1863A" w14:textId="77777777" w:rsidR="00775B51" w:rsidRPr="00D022DB" w:rsidRDefault="00775B51" w:rsidP="001C23A5">
            <w:pPr>
              <w:pStyle w:val="Defaul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, </w:t>
            </w:r>
            <w:r w:rsidRPr="00D022DB">
              <w:rPr>
                <w:sz w:val="22"/>
                <w:szCs w:val="22"/>
                <w:lang w:val="en-GB"/>
              </w:rPr>
              <w:t>no imbalances are apparent or if any observed imbal</w:t>
            </w:r>
            <w:r>
              <w:rPr>
                <w:sz w:val="22"/>
                <w:szCs w:val="22"/>
                <w:lang w:val="en-GB"/>
              </w:rPr>
              <w:t>ances are compatible with chance</w:t>
            </w:r>
          </w:p>
          <w:p w14:paraId="59670CA0" w14:textId="77777777" w:rsidR="00775B51" w:rsidRPr="00D022DB" w:rsidRDefault="00775B51" w:rsidP="001C23A5">
            <w:pPr>
              <w:spacing w:after="0"/>
              <w:jc w:val="left"/>
              <w:rPr>
                <w:rFonts w:cstheme="minorHAnsi"/>
                <w:lang w:val="en-GB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C40BF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4B666A" w14:paraId="5D4A4BB7" w14:textId="77777777" w:rsidTr="001C23A5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853850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E50D8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Some concern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04B02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75B51" w:rsidRPr="004B666A" w14:paraId="5CCC52C6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4789F8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4A472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5697A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59058FD" w14:textId="77777777" w:rsidR="00775B51" w:rsidRDefault="00775B51" w:rsidP="00775B51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DB29A55" w14:textId="77777777" w:rsidR="00775B51" w:rsidRPr="004B666A" w:rsidRDefault="00775B51" w:rsidP="00775B51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775B51" w:rsidRPr="004B666A" w14:paraId="24929FE1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D7801A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5A3B63" w14:textId="77777777" w:rsidR="00775B51" w:rsidRPr="004B666A" w:rsidRDefault="00775B51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A52BEA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775B51" w:rsidRPr="004B666A" w14:paraId="46358522" w14:textId="77777777" w:rsidTr="001C23A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0C357C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76C991B" w14:textId="77777777" w:rsidR="00775B51" w:rsidRPr="00BE23E2" w:rsidRDefault="00775B51" w:rsidP="001C23A5">
            <w:pPr>
              <w:spacing w:after="0"/>
              <w:jc w:val="left"/>
              <w:rPr>
                <w:rFonts w:cstheme="minorHAnsi"/>
              </w:rPr>
            </w:pPr>
            <w:r w:rsidRPr="00BE23E2">
              <w:rPr>
                <w:rFonts w:cstheme="minorHAnsi"/>
              </w:rPr>
              <w:t>No.</w:t>
            </w:r>
          </w:p>
          <w:p w14:paraId="1C3A9074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  <w:u w:val="single"/>
              </w:rPr>
            </w:pPr>
            <w:r w:rsidRPr="00BE23E2">
              <w:rPr>
                <w:rFonts w:cstheme="minorHAnsi"/>
              </w:rPr>
              <w:t>Carers were aware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DC47E7F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4B666A" w14:paraId="6AD0D54A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414FA2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8AB00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52532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E409B4" w14:paraId="5C1203BB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9367D3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2F1E0" w14:textId="77777777" w:rsidR="00775B51" w:rsidRPr="00BE23E2" w:rsidRDefault="00775B51" w:rsidP="001C23A5">
            <w:pPr>
              <w:pStyle w:val="Default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 information, </w:t>
            </w:r>
            <w:r w:rsidRPr="00BE23E2">
              <w:rPr>
                <w:sz w:val="22"/>
                <w:szCs w:val="22"/>
                <w:lang w:val="en-GB"/>
              </w:rPr>
              <w:t xml:space="preserve">trialists </w:t>
            </w:r>
            <w:r>
              <w:rPr>
                <w:sz w:val="22"/>
                <w:szCs w:val="22"/>
                <w:lang w:val="en-GB"/>
              </w:rPr>
              <w:t>did not</w:t>
            </w:r>
            <w:r w:rsidRPr="00BE23E2">
              <w:rPr>
                <w:sz w:val="22"/>
                <w:szCs w:val="22"/>
                <w:lang w:val="en-GB"/>
              </w:rPr>
              <w:t xml:space="preserve"> report whether deviations arose because of the trial context. </w:t>
            </w:r>
          </w:p>
          <w:p w14:paraId="5E06119D" w14:textId="77777777" w:rsidR="00775B51" w:rsidRPr="00BE23E2" w:rsidRDefault="00775B51" w:rsidP="001C23A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E9BF6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75B51" w:rsidRPr="00E409B4" w14:paraId="09EEEFCB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261532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7E718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96BF1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75B51" w:rsidRPr="00E409B4" w14:paraId="7A10C46D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720029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CEE52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FC04A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75B51" w:rsidRPr="004B666A" w14:paraId="0835908B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4C78DD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5AC73" w14:textId="77777777" w:rsidR="00775B51" w:rsidRPr="008A0BED" w:rsidRDefault="00775B51" w:rsidP="001C23A5">
            <w:pPr>
              <w:pStyle w:val="Default"/>
              <w:jc w:val="both"/>
              <w:rPr>
                <w:rFonts w:cstheme="minorHAnsi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informa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57C7C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E409B4" w14:paraId="69E218A9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F6E2C4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bookmarkStart w:id="1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62A81" w14:textId="77777777" w:rsidR="00775B51" w:rsidRPr="008A0BED" w:rsidRDefault="00775B51" w:rsidP="001C23A5">
            <w:pPr>
              <w:pStyle w:val="Default"/>
              <w:jc w:val="both"/>
              <w:rPr>
                <w:rFonts w:cstheme="minorHAnsi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984A1" w14:textId="77777777" w:rsidR="00775B51" w:rsidRPr="006B1069" w:rsidRDefault="00775B51" w:rsidP="001C23A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="00775B51" w:rsidRPr="004B666A" w14:paraId="6E2700C2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D8F51F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0650E" w14:textId="77777777" w:rsidR="00775B51" w:rsidRPr="004B666A" w:rsidRDefault="00775B51" w:rsidP="001C23A5">
            <w:pPr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185CF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75B51" w:rsidRPr="004B666A" w14:paraId="60BA1D11" w14:textId="77777777" w:rsidTr="001C23A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54F2E8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7AF7A5CA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02BB9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EF9EC3E" w14:textId="77777777" w:rsidR="00775B51" w:rsidRDefault="00775B51" w:rsidP="00775B51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34E8E2E9" w14:textId="77777777" w:rsidR="00775B51" w:rsidRPr="004B666A" w:rsidRDefault="00775B51" w:rsidP="00775B51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775B51" w:rsidRPr="004B666A" w14:paraId="5835802B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555DD0F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A0E6F2D" w14:textId="77777777" w:rsidR="00775B51" w:rsidRPr="004B666A" w:rsidRDefault="00775B51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6CBEC50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775B51" w:rsidRPr="004B666A" w14:paraId="2AFB4240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782D9ED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11EF0695" w14:textId="77777777" w:rsidR="00775B51" w:rsidRDefault="00775B51" w:rsidP="001C23A5">
            <w:pPr>
              <w:spacing w:after="0"/>
              <w:jc w:val="left"/>
              <w:rPr>
                <w:rFonts w:cstheme="minorHAnsi"/>
              </w:rPr>
            </w:pPr>
            <w:r w:rsidRPr="002F20D0">
              <w:rPr>
                <w:rFonts w:cstheme="minorHAnsi"/>
              </w:rPr>
              <w:t>No, participants were not aware</w:t>
            </w:r>
          </w:p>
          <w:p w14:paraId="19DC3F6C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Carers were aware of the intervention.</w:t>
            </w:r>
          </w:p>
        </w:tc>
        <w:tc>
          <w:tcPr>
            <w:tcW w:w="2836" w:type="dxa"/>
            <w:shd w:val="clear" w:color="auto" w:fill="auto"/>
          </w:tcPr>
          <w:p w14:paraId="3179DC0A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4B666A" w14:paraId="7707889D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4296A32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43DBA494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C45A63E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E409B4" w14:paraId="1D6F3DFB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7710E50B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5E2FDA7E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836" w:type="dxa"/>
            <w:shd w:val="clear" w:color="auto" w:fill="auto"/>
          </w:tcPr>
          <w:p w14:paraId="6CDE0B95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775B51" w:rsidRPr="00E409B4" w14:paraId="25676656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FA97A8F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33CF9884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3E1ACE41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775B51" w:rsidRPr="00E409B4" w14:paraId="199E6A59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ACDB91A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1142D558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4BFF3B9A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775B51" w:rsidRPr="00E409B4" w14:paraId="4750F366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6D62A548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7C6BA9E6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shd w:val="clear" w:color="auto" w:fill="auto"/>
          </w:tcPr>
          <w:p w14:paraId="4961C860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75B51" w:rsidRPr="004B666A" w14:paraId="12E98D6D" w14:textId="77777777" w:rsidTr="001C23A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079678CF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32A54E21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ow risk</w:t>
            </w:r>
          </w:p>
        </w:tc>
        <w:tc>
          <w:tcPr>
            <w:tcW w:w="2836" w:type="dxa"/>
            <w:shd w:val="clear" w:color="auto" w:fill="auto"/>
          </w:tcPr>
          <w:p w14:paraId="0AB312EC" w14:textId="77777777" w:rsidR="00775B51" w:rsidRPr="00B666A7" w:rsidRDefault="00775B51" w:rsidP="001C23A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775B51" w:rsidRPr="004B666A" w14:paraId="5CA3F3E3" w14:textId="77777777" w:rsidTr="001C23A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24E35016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3F842C64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CA7CE58" w14:textId="77777777" w:rsidR="00775B51" w:rsidRPr="00B666A7" w:rsidRDefault="00775B51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8D03737" w14:textId="77777777" w:rsidR="00775B51" w:rsidRDefault="00775B51" w:rsidP="00775B51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06E2F41A" w14:textId="77777777" w:rsidR="00775B51" w:rsidRPr="004B666A" w:rsidRDefault="00775B51" w:rsidP="00775B51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775B51" w:rsidRPr="004B666A" w14:paraId="71F03D01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BB48FC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EBC695" w14:textId="77777777" w:rsidR="00775B51" w:rsidRPr="004B666A" w:rsidRDefault="00775B51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2E3691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775B51" w:rsidRPr="004B666A" w14:paraId="4DC92A37" w14:textId="77777777" w:rsidTr="001C23A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28613199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  <w:b/>
              </w:rPr>
            </w:pPr>
            <w:bookmarkStart w:id="2" w:name="_Hlk516121468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33B87327" w14:textId="6E1B7263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Yes</w:t>
            </w:r>
          </w:p>
        </w:tc>
        <w:tc>
          <w:tcPr>
            <w:tcW w:w="2836" w:type="dxa"/>
            <w:shd w:val="clear" w:color="auto" w:fill="auto"/>
          </w:tcPr>
          <w:p w14:paraId="46267E54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4B666A" w14:paraId="65900237" w14:textId="77777777" w:rsidTr="001C23A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396567AF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0247670A" w14:textId="77777777" w:rsidR="00775B51" w:rsidRPr="004B666A" w:rsidRDefault="00775B51" w:rsidP="001C23A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0848A288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775B51" w:rsidRPr="00E409B4" w14:paraId="1A0C8CED" w14:textId="77777777" w:rsidTr="001C23A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0B1DB66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23ACA66" w14:textId="77777777" w:rsidR="00775B51" w:rsidRPr="004B666A" w:rsidRDefault="00775B51" w:rsidP="001C23A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44736593" w14:textId="77777777" w:rsidR="00775B51" w:rsidRPr="006B1069" w:rsidRDefault="00775B51" w:rsidP="001C23A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75B51" w:rsidRPr="00E409B4" w14:paraId="5398A9DB" w14:textId="77777777" w:rsidTr="001C23A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6E870F60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4E65C751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19C4891" w14:textId="77777777" w:rsidR="00775B51" w:rsidRPr="006B1069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775B51" w:rsidRPr="004B666A" w14:paraId="13EDD796" w14:textId="77777777" w:rsidTr="001C23A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22B925D4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33ED05BE" w14:textId="3C2DD675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ow risk</w:t>
            </w:r>
          </w:p>
        </w:tc>
        <w:tc>
          <w:tcPr>
            <w:tcW w:w="2836" w:type="dxa"/>
            <w:shd w:val="clear" w:color="auto" w:fill="auto"/>
          </w:tcPr>
          <w:p w14:paraId="270207B1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75B51" w:rsidRPr="004B666A" w14:paraId="33B12FC8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6745782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584DCAAD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B652E62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F82DEC1" w14:textId="77777777" w:rsidR="00775B51" w:rsidRDefault="00775B51" w:rsidP="00775B51">
      <w:pPr>
        <w:spacing w:after="200" w:line="276" w:lineRule="auto"/>
        <w:jc w:val="left"/>
        <w:rPr>
          <w:rFonts w:cstheme="minorHAnsi"/>
        </w:rPr>
      </w:pPr>
    </w:p>
    <w:p w14:paraId="4AA85673" w14:textId="77777777" w:rsidR="00775B51" w:rsidRDefault="00775B51" w:rsidP="00775B51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709466E" w14:textId="77777777" w:rsidR="00775B51" w:rsidRPr="003C3813" w:rsidRDefault="00775B51" w:rsidP="00775B51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775B51" w:rsidRPr="004B666A" w14:paraId="53C4F39E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DFBCD4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5C0D2D" w14:textId="77777777" w:rsidR="00775B51" w:rsidRPr="004B666A" w:rsidRDefault="00775B51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722A13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775B51" w:rsidRPr="004B666A" w14:paraId="25EBF148" w14:textId="77777777" w:rsidTr="001C23A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45C2D0A3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5DCAC7B1" w14:textId="77777777" w:rsidR="00775B51" w:rsidRPr="003C3813" w:rsidRDefault="00775B51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475BC045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4B666A" w14:paraId="760588F2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794254E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39680C7C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67B3C125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E409B4" w14:paraId="1B6FED37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4D63AA51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0389CFC1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58F3C8EC" w14:textId="77777777" w:rsidR="00775B51" w:rsidRPr="003B36FC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775B51" w:rsidRPr="00E409B4" w14:paraId="2DBB7511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FEC048A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0C76E665" w14:textId="77777777" w:rsidR="00775B51" w:rsidRDefault="00775B51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  <w:p w14:paraId="48717660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/NI</w:t>
            </w:r>
          </w:p>
        </w:tc>
        <w:tc>
          <w:tcPr>
            <w:tcW w:w="2836" w:type="dxa"/>
            <w:shd w:val="clear" w:color="auto" w:fill="auto"/>
          </w:tcPr>
          <w:p w14:paraId="43D717DE" w14:textId="77777777" w:rsidR="00775B51" w:rsidRPr="006B1069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75B51" w:rsidRPr="00E409B4" w14:paraId="035225FB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B86E9B7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id="3" w:name="_Hlk521515519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14:paraId="51C0D178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D30C713" w14:textId="77777777" w:rsidR="00775B51" w:rsidRPr="006B1069" w:rsidRDefault="00775B51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75B51" w:rsidRPr="004B666A" w14:paraId="24F1ECCB" w14:textId="77777777" w:rsidTr="001C23A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0187CE40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52002C57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shd w:val="clear" w:color="auto" w:fill="auto"/>
          </w:tcPr>
          <w:p w14:paraId="6BB1F431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75B51" w:rsidRPr="004B666A" w14:paraId="7D626A59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015FE49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16C92EDB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F17569C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396C3B4" w14:textId="77777777" w:rsidR="00775B51" w:rsidRDefault="00775B51" w:rsidP="00775B51">
      <w:pPr>
        <w:pStyle w:val="Subtitle"/>
      </w:pPr>
    </w:p>
    <w:p w14:paraId="09DEB579" w14:textId="77777777" w:rsidR="00775B51" w:rsidRDefault="00775B51" w:rsidP="00775B51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FE497B5" w14:textId="77777777" w:rsidR="00775B51" w:rsidRPr="004B666A" w:rsidRDefault="00775B51" w:rsidP="00775B51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775B51" w:rsidRPr="004B666A" w14:paraId="208815AB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F9CCFCC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DDCA52A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4B93738" w14:textId="77777777" w:rsidR="00775B51" w:rsidRPr="004B666A" w:rsidRDefault="00775B51" w:rsidP="001C23A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775B51" w:rsidRPr="004B666A" w14:paraId="5E1E222A" w14:textId="77777777" w:rsidTr="001C23A5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B40F0C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B2159A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39169" w14:textId="77777777" w:rsidR="00775B51" w:rsidRPr="004B666A" w:rsidRDefault="00775B51" w:rsidP="001C23A5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4B666A" w14:paraId="4A4BE6D0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451187DD" w14:textId="77777777" w:rsidR="00775B51" w:rsidRPr="004B666A" w:rsidRDefault="00775B51" w:rsidP="001C23A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96049F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3C31B6" w14:textId="77777777" w:rsidR="00775B51" w:rsidRPr="004B666A" w:rsidRDefault="00775B51" w:rsidP="001C23A5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775B51" w:rsidRPr="004B666A" w14:paraId="4642599C" w14:textId="77777777" w:rsidTr="001C23A5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E28F47" w14:textId="77777777" w:rsidR="00775B51" w:rsidRPr="004B666A" w:rsidRDefault="00775B51" w:rsidP="001C23A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F8F33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593C2" w14:textId="77777777" w:rsidR="00775B51" w:rsidRPr="004B666A" w:rsidRDefault="00775B51" w:rsidP="001C23A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4B666A" w14:paraId="036975B2" w14:textId="77777777" w:rsidTr="001C23A5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74913B" w14:textId="77777777" w:rsidR="00775B51" w:rsidRPr="004B666A" w:rsidRDefault="00775B51" w:rsidP="001C23A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48349" w14:textId="77777777" w:rsidR="00775B51" w:rsidRPr="004B666A" w:rsidRDefault="00775B51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D754B" w14:textId="77777777" w:rsidR="00775B51" w:rsidRPr="004B666A" w:rsidRDefault="00775B51" w:rsidP="001C23A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775B51" w:rsidRPr="004B666A" w14:paraId="211DEC09" w14:textId="77777777" w:rsidTr="001C23A5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D4F105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F5856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C971C" w14:textId="77777777" w:rsidR="00775B51" w:rsidRPr="004B666A" w:rsidRDefault="00775B51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75B51" w:rsidRPr="004B666A" w14:paraId="17A87ADF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F4C71A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6DBE8" w14:textId="77777777" w:rsidR="00775B51" w:rsidRPr="004B666A" w:rsidRDefault="00775B51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F143F" w14:textId="77777777" w:rsidR="00775B51" w:rsidRPr="004B666A" w:rsidRDefault="00775B51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95F2882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2A1A698" w14:textId="77777777" w:rsidR="00076212" w:rsidRPr="004B666A" w:rsidRDefault="00076212" w:rsidP="00076212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76212" w:rsidRPr="004B666A" w14:paraId="76480350" w14:textId="77777777" w:rsidTr="000F57E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80E4DE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C6118" w14:textId="77777777" w:rsidR="00775B51" w:rsidRPr="00775B51" w:rsidRDefault="00775B51" w:rsidP="00775B51">
            <w:pPr>
              <w:pStyle w:val="Default"/>
              <w:rPr>
                <w:lang w:val="en-GB"/>
              </w:rPr>
            </w:pPr>
            <w:r w:rsidRPr="00775B51">
              <w:rPr>
                <w:sz w:val="22"/>
                <w:szCs w:val="22"/>
                <w:lang w:val="en-GB"/>
              </w:rPr>
              <w:t xml:space="preserve">The study is judged to have </w:t>
            </w:r>
            <w:r w:rsidRPr="00775B51">
              <w:rPr>
                <w:b/>
                <w:bCs/>
                <w:sz w:val="22"/>
                <w:szCs w:val="22"/>
                <w:lang w:val="en-GB"/>
              </w:rPr>
              <w:t xml:space="preserve">some concerns </w:t>
            </w:r>
            <w:r w:rsidRPr="00775B51">
              <w:rPr>
                <w:sz w:val="22"/>
                <w:szCs w:val="22"/>
                <w:lang w:val="en-GB"/>
              </w:rPr>
              <w:t xml:space="preserve">for </w:t>
            </w:r>
            <w:r w:rsidRPr="00775B51">
              <w:rPr>
                <w:b/>
                <w:bCs/>
                <w:sz w:val="22"/>
                <w:szCs w:val="22"/>
                <w:lang w:val="en-GB"/>
              </w:rPr>
              <w:t xml:space="preserve">multiple domains </w:t>
            </w:r>
            <w:r w:rsidRPr="00775B51">
              <w:rPr>
                <w:sz w:val="22"/>
                <w:szCs w:val="22"/>
                <w:lang w:val="en-GB"/>
              </w:rPr>
              <w:t xml:space="preserve">in a way that substantially lowers confidence in the result </w:t>
            </w:r>
          </w:p>
          <w:p w14:paraId="21D8F5B6" w14:textId="77777777" w:rsidR="00076212" w:rsidRPr="00775B51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7118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70BBF722" w14:textId="77777777" w:rsidTr="00B666A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418C3" w14:textId="3A7C2F2A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="008509C5"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6BEB0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E5B93" w14:textId="4507D9FA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E33E42" w14:textId="77777777" w:rsidR="003373FE" w:rsidRDefault="003373FE" w:rsidP="003C3813">
      <w:pPr>
        <w:rPr>
          <w:rFonts w:cstheme="minorHAnsi"/>
        </w:rPr>
      </w:pPr>
    </w:p>
    <w:p w14:paraId="48C728C3" w14:textId="1B7398BC" w:rsidR="003373FE" w:rsidRDefault="003373FE" w:rsidP="003C3813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14:paraId="78204888" w14:textId="77777777" w:rsidR="003373FE" w:rsidRDefault="003373FE" w:rsidP="000A3ED8">
          <w:r>
            <w:rPr>
              <w:noProof/>
              <w:lang w:val="nl-BE" w:eastAsia="nl-BE"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B71A3F" w14:textId="7B6D65A3" w:rsidR="003373FE" w:rsidRPr="00420E6C" w:rsidRDefault="003373FE" w:rsidP="003C3813">
          <w:r>
            <w:t xml:space="preserve">This work is licensed under a </w:t>
          </w:r>
          <w:hyperlink r:id="rId12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3373FE" w:rsidRPr="00420E6C" w:rsidSect="00B666A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8E3EE" w14:textId="77777777" w:rsidR="00100710" w:rsidRDefault="00100710" w:rsidP="006B1069">
      <w:pPr>
        <w:spacing w:after="0"/>
      </w:pPr>
      <w:r>
        <w:separator/>
      </w:r>
    </w:p>
  </w:endnote>
  <w:endnote w:type="continuationSeparator" w:id="0">
    <w:p w14:paraId="4DF5F65B" w14:textId="77777777" w:rsidR="00100710" w:rsidRDefault="00100710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B3BDF" w14:textId="77777777" w:rsidR="00100710" w:rsidRDefault="00100710" w:rsidP="006B1069">
      <w:pPr>
        <w:spacing w:after="0"/>
      </w:pPr>
      <w:r>
        <w:separator/>
      </w:r>
    </w:p>
  </w:footnote>
  <w:footnote w:type="continuationSeparator" w:id="0">
    <w:p w14:paraId="3DBC60A2" w14:textId="77777777" w:rsidR="00100710" w:rsidRDefault="00100710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7478951">
    <w:abstractNumId w:val="3"/>
  </w:num>
  <w:num w:numId="2" w16cid:durableId="1274746933">
    <w:abstractNumId w:val="4"/>
  </w:num>
  <w:num w:numId="3" w16cid:durableId="210700539">
    <w:abstractNumId w:val="0"/>
  </w:num>
  <w:num w:numId="4" w16cid:durableId="6947511">
    <w:abstractNumId w:val="2"/>
  </w:num>
  <w:num w:numId="5" w16cid:durableId="2650375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51F"/>
    <w:rsid w:val="00014782"/>
    <w:rsid w:val="000722D3"/>
    <w:rsid w:val="00076212"/>
    <w:rsid w:val="000A490D"/>
    <w:rsid w:val="000F57E8"/>
    <w:rsid w:val="00100710"/>
    <w:rsid w:val="00141671"/>
    <w:rsid w:val="0023251F"/>
    <w:rsid w:val="002F78AD"/>
    <w:rsid w:val="003373FE"/>
    <w:rsid w:val="003414A1"/>
    <w:rsid w:val="00341861"/>
    <w:rsid w:val="003B36FC"/>
    <w:rsid w:val="003C2F57"/>
    <w:rsid w:val="003C3813"/>
    <w:rsid w:val="00405A6D"/>
    <w:rsid w:val="00420E6C"/>
    <w:rsid w:val="004B666A"/>
    <w:rsid w:val="00507ECD"/>
    <w:rsid w:val="00541655"/>
    <w:rsid w:val="00584878"/>
    <w:rsid w:val="005909E4"/>
    <w:rsid w:val="00626CD4"/>
    <w:rsid w:val="006B1069"/>
    <w:rsid w:val="00730D7D"/>
    <w:rsid w:val="00775B51"/>
    <w:rsid w:val="0079530F"/>
    <w:rsid w:val="007A6F9B"/>
    <w:rsid w:val="008509C5"/>
    <w:rsid w:val="00851D4D"/>
    <w:rsid w:val="00871668"/>
    <w:rsid w:val="00895457"/>
    <w:rsid w:val="008C7515"/>
    <w:rsid w:val="00966081"/>
    <w:rsid w:val="009D036C"/>
    <w:rsid w:val="00A027FC"/>
    <w:rsid w:val="00B02401"/>
    <w:rsid w:val="00B34EF8"/>
    <w:rsid w:val="00B64463"/>
    <w:rsid w:val="00B666A7"/>
    <w:rsid w:val="00BB74E2"/>
    <w:rsid w:val="00BE49FF"/>
    <w:rsid w:val="00C006C7"/>
    <w:rsid w:val="00C153C1"/>
    <w:rsid w:val="00CA084F"/>
    <w:rsid w:val="00CD70CA"/>
    <w:rsid w:val="00CF5BDC"/>
    <w:rsid w:val="00DE283D"/>
    <w:rsid w:val="00E409B4"/>
    <w:rsid w:val="00E677C1"/>
    <w:rsid w:val="00F314E9"/>
    <w:rsid w:val="00F41673"/>
    <w:rsid w:val="00FC67F1"/>
    <w:rsid w:val="00FC6EFE"/>
    <w:rsid w:val="00FE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775B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creativecommons.org/licenses/by-nc-nd/4.0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creativecommons.org/licenses/by-nc-nd/4.0/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w:rsidR="00767319" w:rsidRDefault="007B54A7" w:rsidP="007B54A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w:rsidR="009544D7" w:rsidRDefault="003E0B56" w:rsidP="003E0B56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4A7"/>
    <w:rsid w:val="003E0B56"/>
    <w:rsid w:val="00767319"/>
    <w:rsid w:val="007B54A7"/>
    <w:rsid w:val="009544D7"/>
    <w:rsid w:val="00A6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BBF87E9D286A468341146286155127" ma:contentTypeVersion="14" ma:contentTypeDescription="Create a new document." ma:contentTypeScope="" ma:versionID="66f3c6fe6c17ae4f7ad95e285d6ed1e8">
  <xsd:schema xmlns:xsd="http://www.w3.org/2001/XMLSchema" xmlns:xs="http://www.w3.org/2001/XMLSchema" xmlns:p="http://schemas.microsoft.com/office/2006/metadata/properties" xmlns:ns2="2c74c8b3-ceab-44f4-b179-cf41abb810a2" xmlns:ns3="509e00bd-2323-421f-bdf2-d6c1eee2c3e9" targetNamespace="http://schemas.microsoft.com/office/2006/metadata/properties" ma:root="true" ma:fieldsID="d8e651984c83aa981b8ad9564ac70a16" ns2:_="" ns3:_="">
    <xsd:import namespace="2c74c8b3-ceab-44f4-b179-cf41abb810a2"/>
    <xsd:import namespace="509e00bd-2323-421f-bdf2-d6c1eee2c3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4c8b3-ceab-44f4-b179-cf41abb810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4b86b73-2342-47b0-9d40-2b0f737854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e00bd-2323-421f-bdf2-d6c1eee2c3e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c1fee47-e781-4e97-8ca3-2e15ee2d2f4f}" ma:internalName="TaxCatchAll" ma:showField="CatchAllData" ma:web="509e00bd-2323-421f-bdf2-d6c1eee2c3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74c8b3-ceab-44f4-b179-cf41abb810a2">
      <Terms xmlns="http://schemas.microsoft.com/office/infopath/2007/PartnerControls"/>
    </lcf76f155ced4ddcb4097134ff3c332f>
    <TaxCatchAll xmlns="509e00bd-2323-421f-bdf2-d6c1eee2c3e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1DDD5B-A30F-4443-90A9-E5BF66599DE3}"/>
</file>

<file path=customXml/itemProps2.xml><?xml version="1.0" encoding="utf-8"?>
<ds:datastoreItem xmlns:ds="http://schemas.openxmlformats.org/officeDocument/2006/customXml" ds:itemID="{8A855B65-AAAA-4737-BD7C-B288BD54FE13}">
  <ds:schemaRefs>
    <ds:schemaRef ds:uri="http://schemas.microsoft.com/office/2006/metadata/properties"/>
    <ds:schemaRef ds:uri="http://schemas.microsoft.com/office/infopath/2007/PartnerControls"/>
    <ds:schemaRef ds:uri="2c74c8b3-ceab-44f4-b179-cf41abb810a2"/>
    <ds:schemaRef ds:uri="509e00bd-2323-421f-bdf2-d6c1eee2c3e9"/>
  </ds:schemaRefs>
</ds:datastoreItem>
</file>

<file path=customXml/itemProps3.xml><?xml version="1.0" encoding="utf-8"?>
<ds:datastoreItem xmlns:ds="http://schemas.openxmlformats.org/officeDocument/2006/customXml" ds:itemID="{7FCD7EF5-CD81-401B-BD29-B47F35D77E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70</Words>
  <Characters>8966</Characters>
  <Application>Microsoft Office Word</Application>
  <DocSecurity>0</DocSecurity>
  <Lines>289</Lines>
  <Paragraphs>10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Giuditta Tilli</cp:lastModifiedBy>
  <cp:revision>4</cp:revision>
  <dcterms:created xsi:type="dcterms:W3CDTF">2023-07-07T09:59:00Z</dcterms:created>
  <dcterms:modified xsi:type="dcterms:W3CDTF">2023-12-2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BBF87E9D286A468341146286155127</vt:lpwstr>
  </property>
</Properties>
</file>